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9AB29" w14:textId="77777777" w:rsidR="0064453A" w:rsidRPr="0064453A" w:rsidRDefault="0064453A">
      <w:pPr>
        <w:rPr>
          <w:b/>
          <w:bCs/>
        </w:rPr>
      </w:pPr>
      <w:r w:rsidRPr="0064453A">
        <w:rPr>
          <w:b/>
          <w:bCs/>
        </w:rPr>
        <w:t xml:space="preserve">Description of Additional Supplementary Files </w:t>
      </w:r>
    </w:p>
    <w:p w14:paraId="0E9B6FAF" w14:textId="533CB7D2" w:rsidR="00B16A0B" w:rsidRDefault="0064453A">
      <w:r w:rsidRPr="0064453A">
        <w:rPr>
          <w:b/>
          <w:bCs/>
        </w:rPr>
        <w:t>Supplementary Data 1: Lung bactericidal treatment statistics for study E (</w:t>
      </w:r>
      <w:r>
        <w:rPr>
          <w:b/>
          <w:bCs/>
        </w:rPr>
        <w:t>o</w:t>
      </w:r>
      <w:r w:rsidRPr="0064453A">
        <w:rPr>
          <w:b/>
          <w:bCs/>
        </w:rPr>
        <w:t>ne way ANOVA)</w:t>
      </w:r>
      <w:r w:rsidRPr="0064453A">
        <w:t xml:space="preserve"> - B, </w:t>
      </w:r>
      <w:proofErr w:type="spellStart"/>
      <w:r w:rsidRPr="0064453A">
        <w:t>bedaquiline</w:t>
      </w:r>
      <w:proofErr w:type="spellEnd"/>
      <w:r w:rsidRPr="0064453A">
        <w:t xml:space="preserve">; T, </w:t>
      </w:r>
      <w:proofErr w:type="spellStart"/>
      <w:r w:rsidRPr="0064453A">
        <w:t>telacebec</w:t>
      </w:r>
      <w:proofErr w:type="spellEnd"/>
      <w:r w:rsidRPr="0064453A">
        <w:t xml:space="preserve">; C, clofazimine; E, ethambutol; H, isoniazid; R, rifampicin; Z, pyrazinamide; </w:t>
      </w:r>
      <w:proofErr w:type="spellStart"/>
      <w:r w:rsidRPr="0064453A">
        <w:t>wks</w:t>
      </w:r>
      <w:proofErr w:type="spellEnd"/>
      <w:r w:rsidRPr="0064453A">
        <w:t>: weeks.</w:t>
      </w:r>
    </w:p>
    <w:p w14:paraId="4535DC67" w14:textId="77777777" w:rsidR="0064453A" w:rsidRDefault="0064453A"/>
    <w:sectPr w:rsidR="00644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3A"/>
    <w:rsid w:val="000260C1"/>
    <w:rsid w:val="00045327"/>
    <w:rsid w:val="00084F03"/>
    <w:rsid w:val="000F3FD3"/>
    <w:rsid w:val="00124B45"/>
    <w:rsid w:val="00136778"/>
    <w:rsid w:val="002C235B"/>
    <w:rsid w:val="00334ADE"/>
    <w:rsid w:val="003469B5"/>
    <w:rsid w:val="0051649D"/>
    <w:rsid w:val="005260DF"/>
    <w:rsid w:val="00625768"/>
    <w:rsid w:val="0064453A"/>
    <w:rsid w:val="007A6C14"/>
    <w:rsid w:val="008F3B72"/>
    <w:rsid w:val="00973814"/>
    <w:rsid w:val="00A553AA"/>
    <w:rsid w:val="00AB71EA"/>
    <w:rsid w:val="00B16A0B"/>
    <w:rsid w:val="00B32CEE"/>
    <w:rsid w:val="00B818B7"/>
    <w:rsid w:val="00B97AD7"/>
    <w:rsid w:val="00BD1630"/>
    <w:rsid w:val="00C04109"/>
    <w:rsid w:val="00C910DC"/>
    <w:rsid w:val="00D31878"/>
    <w:rsid w:val="00E962CF"/>
    <w:rsid w:val="00F02A64"/>
    <w:rsid w:val="00FC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ED850"/>
  <w15:chartTrackingRefBased/>
  <w15:docId w15:val="{87329CFF-9D1B-4796-8F23-EB0EF28B1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630"/>
    <w:pPr>
      <w:spacing w:after="200" w:line="276" w:lineRule="auto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5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5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5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5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5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5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5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53A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53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53A"/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53A"/>
    <w:rPr>
      <w:rFonts w:eastAsiaTheme="majorEastAsia" w:cstheme="majorBidi"/>
      <w:i/>
      <w:iCs/>
      <w:color w:val="0F4761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53A"/>
    <w:rPr>
      <w:rFonts w:eastAsiaTheme="majorEastAsia" w:cstheme="majorBidi"/>
      <w:color w:val="0F4761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53A"/>
    <w:rPr>
      <w:rFonts w:eastAsiaTheme="majorEastAsia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53A"/>
    <w:rPr>
      <w:rFonts w:eastAsiaTheme="majorEastAsia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53A"/>
    <w:rPr>
      <w:rFonts w:eastAsiaTheme="majorEastAsia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53A"/>
    <w:rPr>
      <w:rFonts w:eastAsiaTheme="majorEastAsia" w:cstheme="majorBidi"/>
      <w:color w:val="272727" w:themeColor="text1" w:themeTint="D8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644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5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53A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5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53A"/>
    <w:rPr>
      <w:rFonts w:ascii="Arial" w:hAnsi="Arial"/>
      <w:i/>
      <w:iCs/>
      <w:color w:val="404040" w:themeColor="text1" w:themeTint="BF"/>
      <w:kern w:val="0"/>
    </w:rPr>
  </w:style>
  <w:style w:type="paragraph" w:styleId="ListParagraph">
    <w:name w:val="List Paragraph"/>
    <w:basedOn w:val="Normal"/>
    <w:uiPriority w:val="34"/>
    <w:qFormat/>
    <w:rsid w:val="00644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53A"/>
    <w:rPr>
      <w:rFonts w:ascii="Arial" w:hAnsi="Arial"/>
      <w:i/>
      <w:iCs/>
      <w:color w:val="0F4761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6445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E112F237712A4B873B15FFD96C1533" ma:contentTypeVersion="6" ma:contentTypeDescription="Create a new document." ma:contentTypeScope="" ma:versionID="85bcd2a7f69b96521ad046dd9f501fb1">
  <xsd:schema xmlns:xsd="http://www.w3.org/2001/XMLSchema" xmlns:xs="http://www.w3.org/2001/XMLSchema" xmlns:p="http://schemas.microsoft.com/office/2006/metadata/properties" xmlns:ns2="ea0e11b6-23e4-4046-b21d-a85a0fc4c78b" xmlns:ns3="95ee3a72-adeb-4284-a104-775844cb29d6" targetNamespace="http://schemas.microsoft.com/office/2006/metadata/properties" ma:root="true" ma:fieldsID="4b127f5e8f6c39f98bf53db0ce4c2d31" ns2:_="" ns3:_="">
    <xsd:import namespace="ea0e11b6-23e4-4046-b21d-a85a0fc4c78b"/>
    <xsd:import namespace="95ee3a72-adeb-4284-a104-775844cb29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e11b6-23e4-4046-b21d-a85a0fc4c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ee3a72-adeb-4284-a104-775844cb29d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30A5EC-8C67-437D-8DC7-275425223D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74A3F2-4405-45F4-AEDF-66E152252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0e11b6-23e4-4046-b21d-a85a0fc4c78b"/>
    <ds:schemaRef ds:uri="95ee3a72-adeb-4284-a104-775844cb29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373B0F-0534-4B3C-B07B-99CEF68AADD9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all</dc:creator>
  <cp:keywords/>
  <dc:description/>
  <cp:lastModifiedBy>Aguilar pérez, Clara [RNDBE]</cp:lastModifiedBy>
  <cp:revision>2</cp:revision>
  <dcterms:created xsi:type="dcterms:W3CDTF">2025-08-12T11:17:00Z</dcterms:created>
  <dcterms:modified xsi:type="dcterms:W3CDTF">2025-08-12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E112F237712A4B873B15FFD96C1533</vt:lpwstr>
  </property>
</Properties>
</file>